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FD030" w14:textId="77777777" w:rsidR="008B27AC" w:rsidRDefault="008B27AC" w:rsidP="008B27AC">
      <w:pPr>
        <w:spacing w:line="240" w:lineRule="auto"/>
        <w:contextualSpacing/>
        <w:jc w:val="both"/>
        <w:rPr>
          <w:lang w:val="en-GB"/>
        </w:rPr>
      </w:pPr>
      <w:r>
        <w:rPr>
          <w:b/>
          <w:bCs/>
          <w:lang w:val="en-GB"/>
        </w:rPr>
        <w:t xml:space="preserve">Table S6. </w:t>
      </w:r>
      <w:r w:rsidRPr="00DF3093">
        <w:rPr>
          <w:b/>
          <w:lang w:val="en-GB"/>
        </w:rPr>
        <w:t xml:space="preserve">Statistical significance (t-test) of the oxidative stress positive alphaTC1 cells in monolayer co-cultures when exposed to 0–2000 </w:t>
      </w:r>
      <w:proofErr w:type="spellStart"/>
      <w:r w:rsidRPr="00DF3093">
        <w:rPr>
          <w:b/>
          <w:lang w:val="en-GB"/>
        </w:rPr>
        <w:t>μM</w:t>
      </w:r>
      <w:proofErr w:type="spellEnd"/>
      <w:r w:rsidRPr="00DF3093">
        <w:rPr>
          <w:b/>
          <w:lang w:val="en-GB"/>
        </w:rPr>
        <w:t xml:space="preserve"> H</w:t>
      </w:r>
      <w:r w:rsidRPr="00DF3093">
        <w:rPr>
          <w:b/>
          <w:vertAlign w:val="subscript"/>
          <w:lang w:val="en-GB"/>
        </w:rPr>
        <w:t>2</w:t>
      </w:r>
      <w:r w:rsidRPr="00DF3093">
        <w:rPr>
          <w:b/>
          <w:lang w:val="en-GB"/>
        </w:rPr>
        <w:t>O</w:t>
      </w:r>
      <w:r w:rsidRPr="00DF3093">
        <w:rPr>
          <w:b/>
          <w:vertAlign w:val="subscript"/>
          <w:lang w:val="en-GB"/>
        </w:rPr>
        <w:t>2</w:t>
      </w:r>
      <w:r w:rsidRPr="00DF3093">
        <w:rPr>
          <w:b/>
          <w:lang w:val="en-GB"/>
        </w:rPr>
        <w:t>.</w:t>
      </w:r>
    </w:p>
    <w:p w14:paraId="356287B9" w14:textId="77777777" w:rsidR="008B27AC" w:rsidRDefault="008B27AC" w:rsidP="008B27AC">
      <w:pPr>
        <w:spacing w:line="240" w:lineRule="auto"/>
        <w:contextualSpacing/>
        <w:rPr>
          <w:b/>
          <w:bCs/>
          <w:lang w:val="en-GB"/>
        </w:rPr>
      </w:pPr>
    </w:p>
    <w:tbl>
      <w:tblPr>
        <w:tblW w:w="89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1512"/>
        <w:gridCol w:w="1512"/>
        <w:gridCol w:w="1512"/>
        <w:gridCol w:w="1512"/>
        <w:gridCol w:w="1512"/>
      </w:tblGrid>
      <w:tr w:rsidR="008B27AC" w:rsidRPr="00760C51" w14:paraId="54B3115B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FFD8639" w14:textId="77777777" w:rsidR="008B27AC" w:rsidRPr="00760C51" w:rsidDel="00530228" w:rsidRDefault="008B27AC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12ED28" w14:textId="77777777" w:rsidR="008B27AC" w:rsidRPr="00760C51" w:rsidDel="00530228" w:rsidRDefault="008B27AC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56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0F71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8B27AC" w:rsidRPr="00760C51" w14:paraId="5760B615" w14:textId="77777777" w:rsidTr="00356F14">
        <w:tc>
          <w:tcPr>
            <w:tcW w:w="421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4ADA327" w14:textId="77777777" w:rsidR="008B27AC" w:rsidRPr="00760C51" w:rsidRDefault="008B27AC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458F9DE" w14:textId="77777777" w:rsidR="008B27AC" w:rsidRPr="00760C51" w:rsidRDefault="008B27AC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76864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20B0AD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CABD64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47A16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D1AC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1854AC91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436348C" w14:textId="77777777" w:rsidR="008B27AC" w:rsidRPr="00124A12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FC0A06" wp14:editId="1619611F">
                      <wp:simplePos x="0" y="0"/>
                      <wp:positionH relativeFrom="column">
                        <wp:posOffset>-6643</wp:posOffset>
                      </wp:positionH>
                      <wp:positionV relativeFrom="paragraph">
                        <wp:posOffset>3273</wp:posOffset>
                      </wp:positionV>
                      <wp:extent cx="184638" cy="703384"/>
                      <wp:effectExtent l="0" t="0" r="8890" b="825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4C986E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FC0A0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5" o:spid="_x0000_s1026" type="#_x0000_t202" style="position:absolute;left:0;text-align:left;margin-left:-.5pt;margin-top:.25pt;width:14.55pt;height:5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4B4C986E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8AAE70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E6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0D6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E0C352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B1DC4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5C988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7BE61A62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036D06A1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8A3FAB3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5EF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536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594D9C2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72AF9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C5D0B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72D7D1C1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58F0A20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B845674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580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3E7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417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C9A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13C77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4DE54AA9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C96DBC9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27AA5D5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A0D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18D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140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40E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E1D64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40D86266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06E276F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CEBB8B2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69B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792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08C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DA8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8E5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B27AC" w:rsidRPr="00760C51" w14:paraId="66DE0F74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3AA03" w14:textId="77777777" w:rsidR="008B27AC" w:rsidRDefault="008B27AC" w:rsidP="00356F14">
            <w:pPr>
              <w:tabs>
                <w:tab w:val="left" w:pos="2391"/>
              </w:tabs>
              <w:spacing w:line="240" w:lineRule="auto"/>
              <w:contextualSpacing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8B27AC" w:rsidRPr="00760C51" w14:paraId="299340C4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003B13A" w14:textId="77777777" w:rsidR="008B27AC" w:rsidRPr="00124A12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8B2E0F9" w14:textId="77777777" w:rsidR="008B27AC" w:rsidRPr="00025BF6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A7A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6249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63B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B1E9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0936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24AE47B0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128662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6AFAD0A" wp14:editId="7C8E3D1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4638" cy="703384"/>
                      <wp:effectExtent l="0" t="0" r="8890" b="825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15CD3B2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FAD0A" id="Text Box 16" o:spid="_x0000_s1027" type="#_x0000_t202" style="position:absolute;left:0;text-align:left;margin-left:-.05pt;margin-top:.15pt;width:14.55pt;height:5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615CD3B2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5E40D42" w14:textId="77777777" w:rsidR="008B27AC" w:rsidRPr="00124A12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791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A3DB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E8CB2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4883BC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969A36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76F96492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D00F74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91BAF3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EC3C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A66F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25DD7B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52A7A1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99A13E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2B9DDDD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89419F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4B50C5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77038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915E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9CE4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90B5CB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3F00FE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0020700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254564C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87F8F9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4F9A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A5C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C364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AAD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8A8004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09C98966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7767F2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7F8E75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0CE1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83D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1215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47A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22EC8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B27AC" w:rsidRPr="00760C51" w14:paraId="4BE47247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8C04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8B27AC" w:rsidRPr="00760C51" w14:paraId="57AFDFDF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600E08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AB1EFC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B974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8E8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3ABE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689DF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3F87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46ED45E7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12C446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7CB4B43" wp14:editId="4D133F5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4638" cy="703384"/>
                      <wp:effectExtent l="0" t="0" r="8890" b="8255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1470EA6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CB4B43" id="Text Box 17" o:spid="_x0000_s1028" type="#_x0000_t202" style="position:absolute;left:0;text-align:left;margin-left:-.15pt;margin-top:.2pt;width:14.55pt;height:5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klA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k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41470EA6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A490DD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E212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4898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DBCFAB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5EA8C2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20EA56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08EB7DC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179F79B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0C862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3032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D7EA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E8FE9E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20D806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B04242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5044A69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D45091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C79BFD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A62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0C49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3CB0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698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ADFB4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5F35A31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4B7395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4203DB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41D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4C30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BCF0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1D1F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1318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6B0128D8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7BE992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60620F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AAB1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2A6F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D07A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B5E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0657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B27AC" w:rsidRPr="00760C51" w14:paraId="6C8D6BA9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8E38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B27AC" w:rsidRPr="00760C51" w14:paraId="349E707E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868266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E955E5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CFD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AF8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0B7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C8EE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2F00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7334FED6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3D4E5DA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6723CD4" wp14:editId="179488C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84638" cy="703384"/>
                      <wp:effectExtent l="0" t="0" r="5080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B653C4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5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23CD4" id="Text Box 18" o:spid="_x0000_s1029" type="#_x0000_t202" style="position:absolute;left:0;text-align:left;margin-left:-.5pt;margin-top:.9pt;width:14.55pt;height:55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ft9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0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3BB653C4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26C8FC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4047C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CB7F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9F13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3 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0D8BD0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5D97A4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33618DF1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3213A0C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CBCC43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F398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E026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B7FCD0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0E9D06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4EBC14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0C909D2B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08F1A4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CF0442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359A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E1B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ADE7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396182F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02A948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777C6DAF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2EA2ED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D14057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2566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9CC1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869C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F9B3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7F25A3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024A0C69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B88D41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B3EABB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E481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0BEE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852E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1172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0EAB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B27AC" w:rsidRPr="00760C51" w14:paraId="18C15B21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AD10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B27AC" w:rsidRPr="00760C51" w14:paraId="75CCB7EE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CD1AEE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330547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7D6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8AE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6438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A1418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1CC7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70BA016D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9B91E1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84F11C8" wp14:editId="4C69EBF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84638" cy="703384"/>
                      <wp:effectExtent l="0" t="0" r="8890" b="8255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E79C11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4F11C8" id="Text Box 19" o:spid="_x0000_s1030" type="#_x0000_t202" style="position:absolute;left:0;text-align:left;margin-left:-.5pt;margin-top:.25pt;width:14.55pt;height:55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27E79C11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DC469A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59A22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EC6F73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71CA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1F49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8708C0F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6177E33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AD5949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EB2C84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96E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E9FE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CA8B95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FDBB57F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ACE9004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1D7DC8C3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4F546EE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52F570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845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09F6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E2D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D792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CFE2928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2F1D90B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D8BA38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10D3ED8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C55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FE24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90D7F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78818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46CDB1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6A746BB2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C459F63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60069D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2A0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123B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4D14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DF69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A2905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8B27AC" w:rsidRPr="00760C51" w14:paraId="388F6071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4856D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8B27AC" w:rsidRPr="00760C51" w14:paraId="39724514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F73B19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470758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8775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BF51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576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DB1A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4872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8B27AC" w:rsidRPr="00760C51" w14:paraId="1522B673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FD0DC8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68D3E91" wp14:editId="43A5F52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</wp:posOffset>
                      </wp:positionV>
                      <wp:extent cx="184638" cy="703384"/>
                      <wp:effectExtent l="0" t="0" r="8890" b="825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DBE0CEB" w14:textId="77777777" w:rsidR="008B27AC" w:rsidRPr="00025BF6" w:rsidRDefault="008B27AC" w:rsidP="008B27AC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8D3E91" id="Text Box 21" o:spid="_x0000_s1031" type="#_x0000_t202" style="position:absolute;left:0;text-align:left;margin-left:-.5pt;margin-top:.05pt;width:14.55pt;height:55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6DBE0CEB" w14:textId="77777777" w:rsidR="008B27AC" w:rsidRPr="00025BF6" w:rsidRDefault="008B27AC" w:rsidP="008B27AC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AA996E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E6CF1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F76114D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26FD9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862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A6BD04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49A6F3A1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6FBE0E26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931C6BB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1E8BF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C80C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E8933F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09BB97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126D43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127A348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24DD3830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5C1606E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3160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C32C7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4BC5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AD48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6A77D2E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78D56CEF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753D6785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FB942AA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F5C9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F9E6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C2923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F024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2837969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B27AC" w:rsidRPr="00760C51" w14:paraId="40C89822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EC10B14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ED2DAA7" w14:textId="77777777" w:rsidR="008B27AC" w:rsidRPr="00760C51" w:rsidRDefault="008B27AC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111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B395B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43306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344A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0BCD2" w14:textId="77777777" w:rsidR="008B27AC" w:rsidRDefault="008B27AC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6A813401" w14:textId="77777777" w:rsidR="008B27AC" w:rsidRDefault="008B27AC" w:rsidP="008B27AC">
      <w:pPr>
        <w:spacing w:line="240" w:lineRule="auto"/>
        <w:contextualSpacing/>
        <w:jc w:val="both"/>
        <w:rPr>
          <w:lang w:val="en-GB"/>
        </w:rPr>
      </w:pPr>
    </w:p>
    <w:p w14:paraId="3A7146C4" w14:textId="0A2E8B00" w:rsidR="00B50019" w:rsidRDefault="00B50019" w:rsidP="008B27AC">
      <w:pPr>
        <w:spacing w:line="240" w:lineRule="auto"/>
        <w:contextualSpacing/>
      </w:pPr>
    </w:p>
    <w:sectPr w:rsidR="00B50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AC"/>
    <w:rsid w:val="00792F67"/>
    <w:rsid w:val="008B27AC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DB3BC"/>
  <w15:chartTrackingRefBased/>
  <w15:docId w15:val="{67C6633F-E8F5-2549-8A0D-4FF61C73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7AC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3:00Z</dcterms:created>
  <dcterms:modified xsi:type="dcterms:W3CDTF">2022-03-07T11:53:00Z</dcterms:modified>
</cp:coreProperties>
</file>